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3957" w:rsidRPr="002F3957" w:rsidRDefault="002F3957" w:rsidP="002F3957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2 Table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KEGG: annuals vs. non-annuals (liver)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nriched pathways obtained from submitting the DEGs to DAVID webserver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reshold of minimum gene counts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2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(belonging to an annotation term) and EASE score threshold 0.05 were used to determine significant KEGG pathways. </w:t>
      </w:r>
      <w:bookmarkStart w:id="0" w:name="_GoBack"/>
      <w:bookmarkEnd w:id="0"/>
    </w:p>
    <w:tbl>
      <w:tblPr>
        <w:tblpPr w:leftFromText="180" w:rightFromText="180" w:vertAnchor="text" w:tblpX="135"/>
        <w:tblW w:w="86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965"/>
        <w:gridCol w:w="1890"/>
        <w:gridCol w:w="1800"/>
        <w:gridCol w:w="1975"/>
      </w:tblGrid>
      <w:tr w:rsidR="002F3957" w:rsidTr="00BC4ED5">
        <w:trPr>
          <w:trHeight w:val="290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62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er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78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ene coun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76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% from DEGs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Value</w:t>
            </w:r>
            <w:proofErr w:type="spellEnd"/>
          </w:p>
        </w:tc>
      </w:tr>
      <w:tr w:rsidR="002F3957" w:rsidTr="00BC4ED5">
        <w:trPr>
          <w:trHeight w:val="290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6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fu01100:Metabolic pathway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-1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7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027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1E-19</w:t>
            </w:r>
          </w:p>
        </w:tc>
      </w:tr>
      <w:tr w:rsidR="002F3957" w:rsidTr="00BC4ED5">
        <w:trPr>
          <w:trHeight w:val="290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6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fu00900:Terpenoid backbone biosynthesi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-1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7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91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21E-06</w:t>
            </w:r>
          </w:p>
        </w:tc>
      </w:tr>
      <w:tr w:rsidR="002F3957" w:rsidTr="00BC4ED5">
        <w:trPr>
          <w:trHeight w:val="290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6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fu00280:Valine, leucine and isoleucine degradatio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-1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7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14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1E-05</w:t>
            </w:r>
          </w:p>
        </w:tc>
      </w:tr>
      <w:tr w:rsidR="002F3957" w:rsidTr="00BC4ED5">
        <w:trPr>
          <w:trHeight w:val="290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6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fu00983:Drug metabolism - other enzyme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-1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7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98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2E-05</w:t>
            </w:r>
          </w:p>
        </w:tc>
      </w:tr>
      <w:tr w:rsidR="002F3957" w:rsidTr="00BC4ED5">
        <w:trPr>
          <w:trHeight w:val="290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6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fu00520:Amino sugar and nucleotide sugar metabolis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-1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7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14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4E-04</w:t>
            </w:r>
          </w:p>
        </w:tc>
      </w:tr>
      <w:tr w:rsidR="002F3957" w:rsidTr="00BC4ED5">
        <w:trPr>
          <w:trHeight w:val="290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6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fu00240:Pyrimidine metabolis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-1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7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42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00E-04</w:t>
            </w:r>
          </w:p>
        </w:tc>
      </w:tr>
      <w:tr w:rsidR="002F3957" w:rsidTr="00BC4ED5">
        <w:trPr>
          <w:trHeight w:val="290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6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fu00400:Phenylalanine, tyrosine and tryptophan biosynthesi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-1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7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95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6E-04</w:t>
            </w:r>
          </w:p>
        </w:tc>
      </w:tr>
      <w:tr w:rsidR="002F3957" w:rsidTr="00BC4ED5">
        <w:trPr>
          <w:trHeight w:val="290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6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fu01240:Biosynthesis of cofactor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-1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7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56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43E-04</w:t>
            </w:r>
          </w:p>
        </w:tc>
      </w:tr>
      <w:tr w:rsidR="002F3957" w:rsidTr="00BC4ED5">
        <w:trPr>
          <w:trHeight w:val="290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6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fu00982:Drug metabolism - cytochrome P45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-1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7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47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73E-04</w:t>
            </w:r>
          </w:p>
        </w:tc>
      </w:tr>
      <w:tr w:rsidR="002F3957" w:rsidTr="00BC4ED5">
        <w:trPr>
          <w:trHeight w:val="290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6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fu04146:Peroxisom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-1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7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82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5E-03</w:t>
            </w:r>
          </w:p>
        </w:tc>
      </w:tr>
      <w:tr w:rsidR="002F3957" w:rsidTr="00BC4ED5">
        <w:trPr>
          <w:trHeight w:val="290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6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fu01232:Nucleotide metabolis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-1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7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38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7E-03</w:t>
            </w:r>
          </w:p>
        </w:tc>
      </w:tr>
      <w:tr w:rsidR="002F3957" w:rsidTr="00BC4ED5">
        <w:trPr>
          <w:trHeight w:val="290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6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fu01200:Carbon metabolis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-1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7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77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0E-03</w:t>
            </w:r>
          </w:p>
        </w:tc>
      </w:tr>
      <w:tr w:rsidR="002F3957" w:rsidTr="00BC4ED5">
        <w:trPr>
          <w:trHeight w:val="290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6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fu01250:Biosynthesis of nucleotide sugar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-1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7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47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7E-03</w:t>
            </w:r>
          </w:p>
        </w:tc>
      </w:tr>
      <w:tr w:rsidR="002F3957" w:rsidTr="00BC4ED5">
        <w:trPr>
          <w:trHeight w:val="290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6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fu00071:Fatty acid degradatio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-1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7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47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7E-03</w:t>
            </w:r>
          </w:p>
        </w:tc>
      </w:tr>
      <w:tr w:rsidR="002F3957" w:rsidTr="00BC4ED5">
        <w:trPr>
          <w:trHeight w:val="290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6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fu00380:Tryptophan metabolis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-1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7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75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2E-03</w:t>
            </w:r>
          </w:p>
        </w:tc>
      </w:tr>
      <w:tr w:rsidR="002F3957" w:rsidTr="00BC4ED5">
        <w:trPr>
          <w:trHeight w:val="290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6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fu00330:Arginine an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lin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tabolis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-1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7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03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53E-03</w:t>
            </w:r>
          </w:p>
        </w:tc>
      </w:tr>
      <w:tr w:rsidR="002F3957" w:rsidTr="00BC4ED5">
        <w:trPr>
          <w:trHeight w:val="290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6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fu00980:Metabolism of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enobiotic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y cytochrome P45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-1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7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91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91E-03</w:t>
            </w:r>
          </w:p>
        </w:tc>
      </w:tr>
      <w:tr w:rsidR="002F3957" w:rsidTr="00BC4ED5">
        <w:trPr>
          <w:trHeight w:val="290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6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fu00790:Folate biosynthesi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-1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7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35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66E-03</w:t>
            </w:r>
          </w:p>
        </w:tc>
      </w:tr>
      <w:tr w:rsidR="002F3957" w:rsidTr="00BC4ED5">
        <w:trPr>
          <w:trHeight w:val="290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6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fu04115:p53 signaling pathway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-1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7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98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08E-03</w:t>
            </w:r>
          </w:p>
        </w:tc>
      </w:tr>
      <w:tr w:rsidR="002F3957" w:rsidTr="00BC4ED5">
        <w:trPr>
          <w:trHeight w:val="290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6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fu00620:Pyruvate metabolis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-1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7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47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59E-03</w:t>
            </w:r>
          </w:p>
        </w:tc>
      </w:tr>
      <w:tr w:rsidR="002F3957" w:rsidTr="00BC4ED5">
        <w:trPr>
          <w:trHeight w:val="290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6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fu00020:Citrate cycle (TCA cycle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-1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7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35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2E-02</w:t>
            </w:r>
          </w:p>
        </w:tc>
      </w:tr>
      <w:tr w:rsidR="002F3957" w:rsidTr="00BC4ED5">
        <w:trPr>
          <w:trHeight w:val="290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6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fu00040:Pentose an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lucuronat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terconversion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-1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7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07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3E-02</w:t>
            </w:r>
          </w:p>
        </w:tc>
      </w:tr>
      <w:tr w:rsidR="002F3957" w:rsidTr="00BC4ED5">
        <w:trPr>
          <w:trHeight w:val="290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6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fu03030:DNA replicatio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-1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7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63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8E-02</w:t>
            </w:r>
          </w:p>
        </w:tc>
      </w:tr>
      <w:tr w:rsidR="002F3957" w:rsidTr="00BC4ED5">
        <w:trPr>
          <w:trHeight w:val="290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6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fu00190:Oxidative phosphorylatio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-1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7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21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8E-02</w:t>
            </w:r>
          </w:p>
        </w:tc>
      </w:tr>
      <w:tr w:rsidR="002F3957" w:rsidTr="00BC4ED5">
        <w:trPr>
          <w:trHeight w:val="290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6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fu04142:Lysosom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-1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7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89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0E-02</w:t>
            </w:r>
          </w:p>
        </w:tc>
      </w:tr>
      <w:tr w:rsidR="002F3957" w:rsidTr="00BC4ED5">
        <w:trPr>
          <w:trHeight w:val="290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6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fu00970:Aminoacyl-tRNA biosynthesi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-1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7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91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1E-02</w:t>
            </w:r>
          </w:p>
        </w:tc>
      </w:tr>
      <w:tr w:rsidR="002F3957" w:rsidTr="00BC4ED5">
        <w:trPr>
          <w:trHeight w:val="290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6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fu00360:Phenylalanine metabolis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-1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7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23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2E-02</w:t>
            </w:r>
          </w:p>
        </w:tc>
      </w:tr>
      <w:tr w:rsidR="002F3957" w:rsidTr="00BC4ED5">
        <w:trPr>
          <w:trHeight w:val="290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6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fu00860:Porphyrin metabolis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-1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7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35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3E-02</w:t>
            </w:r>
          </w:p>
        </w:tc>
      </w:tr>
      <w:tr w:rsidR="002F3957" w:rsidTr="00BC4ED5">
        <w:trPr>
          <w:trHeight w:val="290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6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fu00564:Glycerophospholipid metabolis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-1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7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82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8E-02</w:t>
            </w:r>
          </w:p>
        </w:tc>
      </w:tr>
      <w:tr w:rsidR="002F3957" w:rsidTr="00BC4ED5">
        <w:trPr>
          <w:trHeight w:val="290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6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fu00410:beta-Alanine metabolis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-1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7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07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12E-02</w:t>
            </w:r>
          </w:p>
        </w:tc>
      </w:tr>
      <w:tr w:rsidR="002F3957" w:rsidTr="00BC4ED5">
        <w:trPr>
          <w:trHeight w:val="290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6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nfu00053:Ascorbate an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darat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tabolis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-1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7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79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5E-02</w:t>
            </w:r>
          </w:p>
        </w:tc>
      </w:tr>
      <w:tr w:rsidR="002F3957" w:rsidTr="00BC4ED5">
        <w:trPr>
          <w:trHeight w:val="290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6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fu04621:NOD-like receptor signaling pathway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-1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7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5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0E-02</w:t>
            </w:r>
          </w:p>
        </w:tc>
      </w:tr>
      <w:tr w:rsidR="002F3957" w:rsidTr="00BC4ED5">
        <w:trPr>
          <w:trHeight w:val="290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6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fu03020:RNA polymeras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-1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7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07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3E-02</w:t>
            </w:r>
          </w:p>
        </w:tc>
      </w:tr>
      <w:tr w:rsidR="002F3957" w:rsidTr="00BC4ED5">
        <w:trPr>
          <w:trHeight w:val="290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6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fu04145:Phagosom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-1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7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5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83E-02</w:t>
            </w:r>
          </w:p>
        </w:tc>
      </w:tr>
      <w:tr w:rsidR="002F3957" w:rsidTr="00BC4ED5">
        <w:trPr>
          <w:trHeight w:val="290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6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fu04110:Cell cycl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-1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7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21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45E-02</w:t>
            </w:r>
          </w:p>
        </w:tc>
      </w:tr>
      <w:tr w:rsidR="002F3957" w:rsidTr="00BC4ED5">
        <w:trPr>
          <w:trHeight w:val="290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6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fu00600:Sphingolipid metabolis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-1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7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30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01E-02</w:t>
            </w:r>
          </w:p>
        </w:tc>
      </w:tr>
      <w:tr w:rsidR="002F3957" w:rsidTr="00BC4ED5">
        <w:trPr>
          <w:trHeight w:val="290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6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fu00640:Propanoate metabolis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-1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7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79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44E-02</w:t>
            </w:r>
          </w:p>
        </w:tc>
      </w:tr>
      <w:tr w:rsidR="002F3957" w:rsidTr="00BC4ED5">
        <w:trPr>
          <w:trHeight w:val="290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6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fu00100:Steroid biosynthesi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-1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7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23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62E-02</w:t>
            </w:r>
          </w:p>
        </w:tc>
      </w:tr>
      <w:tr w:rsidR="002F3957" w:rsidTr="00BC4ED5">
        <w:trPr>
          <w:trHeight w:val="290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6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fu00561:Glycerolipid metabolis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-1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7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30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05E-02</w:t>
            </w:r>
          </w:p>
        </w:tc>
      </w:tr>
      <w:tr w:rsidR="002F3957" w:rsidTr="00BC4ED5">
        <w:trPr>
          <w:trHeight w:val="290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6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fu00010:Glycolysis / Gluconeogenesi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-1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7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30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05E-02</w:t>
            </w:r>
          </w:p>
        </w:tc>
      </w:tr>
      <w:tr w:rsidR="002F3957" w:rsidTr="00BC4ED5">
        <w:trPr>
          <w:trHeight w:val="290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6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fu04216:Ferroptosi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-1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7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19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50E-02</w:t>
            </w:r>
          </w:p>
        </w:tc>
      </w:tr>
      <w:tr w:rsidR="002F3957" w:rsidTr="00BC4ED5">
        <w:trPr>
          <w:trHeight w:val="290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6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fu00480:Glutathione metabolis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-1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7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75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97E-02</w:t>
            </w:r>
          </w:p>
        </w:tc>
      </w:tr>
      <w:tr w:rsidR="002F3957" w:rsidTr="00BC4ED5">
        <w:trPr>
          <w:trHeight w:val="290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6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fu00591:Linoleic acid metabolis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-1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7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95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53E-02</w:t>
            </w:r>
          </w:p>
        </w:tc>
      </w:tr>
      <w:tr w:rsidR="002F3957" w:rsidTr="00BC4ED5">
        <w:trPr>
          <w:trHeight w:val="290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6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fu00650:Butanoate metabolis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-1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7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95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53E-02</w:t>
            </w:r>
          </w:p>
        </w:tc>
      </w:tr>
      <w:tr w:rsidR="002F3957" w:rsidTr="00BC4ED5">
        <w:trPr>
          <w:trHeight w:val="290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6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fu00590:Arachidonic acid metabolis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-1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7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91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22E-02</w:t>
            </w:r>
          </w:p>
        </w:tc>
      </w:tr>
      <w:tr w:rsidR="002F3957" w:rsidTr="00BC4ED5">
        <w:trPr>
          <w:trHeight w:val="290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6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fu00770:Pantothenate and CoA biosynthesi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-1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7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95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94E-02</w:t>
            </w:r>
          </w:p>
        </w:tc>
      </w:tr>
      <w:tr w:rsidR="002F3957" w:rsidTr="00BC4ED5">
        <w:trPr>
          <w:trHeight w:val="290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6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fu01210:2-Oxocarboxylic acid metabolis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-1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ind w:left="7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95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957" w:rsidRDefault="002F3957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94E-02</w:t>
            </w:r>
          </w:p>
        </w:tc>
      </w:tr>
    </w:tbl>
    <w:p w:rsidR="002F3957" w:rsidRDefault="002F3957" w:rsidP="002F395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F3957" w:rsidRDefault="002F3957" w:rsidP="002F3957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2F3957" w:rsidRDefault="002F3957" w:rsidP="002F3957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2F3957" w:rsidRDefault="002F3957" w:rsidP="002F3957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2F3957" w:rsidRDefault="002F3957" w:rsidP="002F3957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2F3957" w:rsidRDefault="002F3957" w:rsidP="002F3957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36182" w:rsidRDefault="00A36182"/>
    <w:sectPr w:rsidR="00A361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3957"/>
    <w:rsid w:val="002F3957"/>
    <w:rsid w:val="00A36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84C65"/>
  <w15:chartTrackingRefBased/>
  <w15:docId w15:val="{F019FB32-5BB1-41B3-BAA6-BDD1BDC01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39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4</Words>
  <Characters>242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utheastern Louisiana University</Company>
  <LinksUpToDate>false</LinksUpToDate>
  <CharactersWithSpaces>2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Piller</dc:creator>
  <cp:keywords/>
  <dc:description/>
  <cp:lastModifiedBy>Kyle Piller</cp:lastModifiedBy>
  <cp:revision>1</cp:revision>
  <dcterms:created xsi:type="dcterms:W3CDTF">2024-06-12T20:47:00Z</dcterms:created>
  <dcterms:modified xsi:type="dcterms:W3CDTF">2024-06-12T20:47:00Z</dcterms:modified>
</cp:coreProperties>
</file>